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08DB" w:rsidRPr="005D7E7B" w:rsidRDefault="007908DB" w:rsidP="007908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5D7E7B">
        <w:rPr>
          <w:rFonts w:ascii="Times New Roman" w:hAnsi="Times New Roman" w:cs="Times New Roman"/>
          <w:b/>
          <w:sz w:val="20"/>
          <w:szCs w:val="24"/>
        </w:rPr>
        <w:t>Supplementary Table 3</w:t>
      </w:r>
      <w:r w:rsidRPr="005D7E7B">
        <w:rPr>
          <w:rFonts w:ascii="Times New Roman" w:hAnsi="Times New Roman" w:cs="Times New Roman"/>
          <w:sz w:val="20"/>
          <w:szCs w:val="24"/>
        </w:rPr>
        <w:t>: Alpha diversity indexes and goods coverage of microbial 16S rRNA sequences from the gut of Nile tilapia collected from the four sampling lakes.</w:t>
      </w:r>
    </w:p>
    <w:tbl>
      <w:tblPr>
        <w:tblW w:w="10163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240"/>
        <w:gridCol w:w="978"/>
        <w:gridCol w:w="1074"/>
        <w:gridCol w:w="1053"/>
        <w:gridCol w:w="960"/>
        <w:gridCol w:w="1001"/>
        <w:gridCol w:w="977"/>
        <w:gridCol w:w="960"/>
        <w:gridCol w:w="960"/>
      </w:tblGrid>
      <w:tr w:rsidR="007908DB" w:rsidRPr="00C1689B" w:rsidTr="008578C8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No.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Lake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Samples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Observed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Chao 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ACE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Shannon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Simpso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Fishe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Goods</w:t>
            </w:r>
          </w:p>
        </w:tc>
      </w:tr>
      <w:tr w:rsidR="007908DB" w:rsidRPr="00C1689B" w:rsidTr="008578C8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Tana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Au1CH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39.038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.439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0.56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5.32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</w:tr>
      <w:tr w:rsidR="007908DB" w:rsidRPr="00C1689B" w:rsidTr="008578C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Tana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Au2CH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9.078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0.79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0.3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.1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</w:tr>
      <w:tr w:rsidR="007908DB" w:rsidRPr="00C1689B" w:rsidTr="008578C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Tana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Au3CH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5.326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.09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0.7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4.8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7908DB" w:rsidRPr="00C1689B" w:rsidTr="008578C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Tana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Au4CH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8.74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.61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0.6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.8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7908DB" w:rsidRPr="00C1689B" w:rsidTr="008578C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Tana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Au5CH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6.1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7.85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.39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0.5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4.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</w:tr>
      <w:tr w:rsidR="007908DB" w:rsidRPr="00C1689B" w:rsidTr="008578C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Tana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Au6CH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37.6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41.67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.39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0.8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7.3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</w:tr>
      <w:tr w:rsidR="007908DB" w:rsidRPr="00C1689B" w:rsidTr="008578C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Tana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Au7CH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41.938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.06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0.8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5.3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</w:tr>
      <w:tr w:rsidR="007908DB" w:rsidRPr="00C1689B" w:rsidTr="008578C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Tana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Au8CH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41.1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43.229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.21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0.8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7.6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</w:tr>
      <w:tr w:rsidR="007908DB" w:rsidRPr="00C1689B" w:rsidTr="008578C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Tana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Au9CH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3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35.939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.87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0.9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7.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7908DB" w:rsidRPr="00C1689B" w:rsidTr="008578C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Tana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Au10CH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30.148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.92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0.7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4.1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</w:tr>
      <w:tr w:rsidR="007908DB" w:rsidRPr="00C1689B" w:rsidTr="008578C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Tana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Au11CH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1.67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.16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0.4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3.2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7908DB" w:rsidRPr="00C1689B" w:rsidTr="008578C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Tana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Au12CH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36.16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.95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0.7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5.8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</w:tr>
      <w:tr w:rsidR="007908DB" w:rsidRPr="00C1689B" w:rsidTr="008578C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Chamo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C1CH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66.70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3.28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0.9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5.0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</w:tr>
      <w:tr w:rsidR="007908DB" w:rsidRPr="00C1689B" w:rsidTr="008578C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Chamo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C2CH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54.2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56.308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.54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0.8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1.9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</w:tr>
      <w:tr w:rsidR="007908DB" w:rsidRPr="00C1689B" w:rsidTr="008578C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Chamo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C3CH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61.62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3.11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0.9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3.4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</w:tr>
      <w:tr w:rsidR="007908DB" w:rsidRPr="00C1689B" w:rsidTr="008578C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Chamo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C5CH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5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55.59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.91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1.3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</w:tr>
      <w:tr w:rsidR="007908DB" w:rsidRPr="00C1689B" w:rsidTr="008578C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Chamo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C7CH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5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50.799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.69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0.6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7.3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</w:tr>
      <w:tr w:rsidR="007908DB" w:rsidRPr="00C1689B" w:rsidTr="008578C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Chamo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C8CH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7.8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30.3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.15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0.8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5.3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7908DB" w:rsidRPr="00C1689B" w:rsidTr="008578C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Chamo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C9CH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61.4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60.833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.68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0.8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3.1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</w:tr>
      <w:tr w:rsidR="007908DB" w:rsidRPr="00C1689B" w:rsidTr="008578C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Chamo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C10CH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40.57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.10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0.7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6.5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</w:tr>
      <w:tr w:rsidR="007908DB" w:rsidRPr="00C1689B" w:rsidTr="008578C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Chamo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C11CH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40.3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37.899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.18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0.8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6.3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</w:tr>
      <w:tr w:rsidR="007908DB" w:rsidRPr="00C1689B" w:rsidTr="008578C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Chamo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C12CH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63.1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61.899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.84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0.9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2.2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</w:tr>
      <w:tr w:rsidR="007908DB" w:rsidRPr="00C1689B" w:rsidTr="008578C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Hashengie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H1CH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53.045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.42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0.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9.8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</w:tr>
      <w:tr w:rsidR="007908DB" w:rsidRPr="00C1689B" w:rsidTr="008578C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Hashengie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H2CH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33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34.353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.27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0.8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6.0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</w:tr>
      <w:tr w:rsidR="007908DB" w:rsidRPr="00C1689B" w:rsidTr="008578C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Hashengie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H3CH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1.836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0.70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0.3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.8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</w:tr>
      <w:tr w:rsidR="007908DB" w:rsidRPr="00C1689B" w:rsidTr="008578C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Hashengie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H4CH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.1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31.243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.20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0.8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5.0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</w:tr>
      <w:tr w:rsidR="007908DB" w:rsidRPr="00C1689B" w:rsidTr="008578C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Hashengie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H5CH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6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7.33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.05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0.7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5.0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7908DB" w:rsidRPr="00C1689B" w:rsidTr="008578C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Hashengie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H6CH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4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5.97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.76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0.6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4.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7908DB" w:rsidRPr="00C1689B" w:rsidTr="008578C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Hashengie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H7CH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3.185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.70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0.7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3.9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7908DB" w:rsidRPr="00C1689B" w:rsidTr="008578C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Hashengie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H9CH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.3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5.707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.07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0.4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4.1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</w:tr>
      <w:tr w:rsidR="007908DB" w:rsidRPr="00C1689B" w:rsidTr="008578C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Hashengie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H10CH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36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39.33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.36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0.8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6.3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</w:tr>
      <w:tr w:rsidR="007908DB" w:rsidRPr="00C1689B" w:rsidTr="008578C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Awassa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Aw4CH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9.3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52.22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.62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0.8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0.7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</w:tr>
      <w:tr w:rsidR="007908DB" w:rsidRPr="00C1689B" w:rsidTr="008578C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Awassa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Aw5CH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.6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7.75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.57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0.7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4.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</w:tr>
      <w:tr w:rsidR="007908DB" w:rsidRPr="00C1689B" w:rsidTr="008578C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Awassa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Aw6CH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42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38.133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.39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0.6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5.8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</w:tr>
      <w:tr w:rsidR="007908DB" w:rsidRPr="00C1689B" w:rsidTr="008578C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Awassa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Aw8CH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.1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43.018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.76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0.7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6.5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</w:tr>
      <w:tr w:rsidR="007908DB" w:rsidRPr="00C1689B" w:rsidTr="008578C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Awassa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Aw9CH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41.428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.01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0.8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5.5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</w:tr>
      <w:tr w:rsidR="007908DB" w:rsidRPr="00C1689B" w:rsidTr="008578C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Awassa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Aw10CH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33.1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33.69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.60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0.5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6.8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7908DB" w:rsidRPr="00C1689B" w:rsidTr="008578C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Awassa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Aw11CH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48.03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.97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0.8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6.0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</w:tr>
      <w:tr w:rsidR="007908DB" w:rsidRPr="00C1689B" w:rsidTr="008578C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Awassa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Aw12CH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37.10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1.93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0.8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5.3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8DB" w:rsidRPr="00C1689B" w:rsidRDefault="007908DB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689B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</w:tr>
    </w:tbl>
    <w:p w:rsidR="00303E87" w:rsidRDefault="00303E87">
      <w:bookmarkStart w:id="0" w:name="_GoBack"/>
      <w:bookmarkEnd w:id="0"/>
    </w:p>
    <w:sectPr w:rsidR="00303E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8DB"/>
    <w:rsid w:val="00303E87"/>
    <w:rsid w:val="00790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8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8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1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k</dc:creator>
  <cp:lastModifiedBy>nk</cp:lastModifiedBy>
  <cp:revision>1</cp:revision>
  <dcterms:created xsi:type="dcterms:W3CDTF">2022-03-18T11:53:00Z</dcterms:created>
  <dcterms:modified xsi:type="dcterms:W3CDTF">2022-03-18T11:54:00Z</dcterms:modified>
</cp:coreProperties>
</file>